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74F3" w:rsidRPr="0017214F" w:rsidRDefault="00D274F3" w:rsidP="00D274F3">
      <w:pPr>
        <w:jc w:val="center"/>
        <w:rPr>
          <w:rFonts w:ascii="Times New Roman" w:eastAsia="DengXi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r w:rsidRPr="0017214F">
        <w:rPr>
          <w:rFonts w:ascii="Times New Roman" w:eastAsia="DengXian" w:hAnsi="Times New Roman" w:cs="Times New Roman"/>
          <w:b/>
          <w:noProof/>
          <w:color w:val="000000" w:themeColor="text1"/>
          <w:sz w:val="24"/>
          <w:szCs w:val="24"/>
          <w:lang w:eastAsia="en-US"/>
        </w:rPr>
        <w:drawing>
          <wp:inline distT="0" distB="0" distL="0" distR="0">
            <wp:extent cx="4236720" cy="3847465"/>
            <wp:effectExtent l="0" t="0" r="0" b="635"/>
            <wp:docPr id="1" name="图片 1" descr="D:\新建文件夹 (3)\WeChat Files\wxid_tz5pfrpmcis111\FileStorage\File\2023-08\文章图(4)\Fig 2胶图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新建文件夹 (3)\WeChat Files\wxid_tz5pfrpmcis111\FileStorage\File\2023-08\文章图(4)\Fig 2胶图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262" t="25237" r="30067" b="7911"/>
                    <a:stretch/>
                  </pic:blipFill>
                  <pic:spPr bwMode="auto">
                    <a:xfrm>
                      <a:off x="0" y="0"/>
                      <a:ext cx="4244288" cy="38543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935E2" w:rsidRPr="0017214F" w:rsidRDefault="00D274F3" w:rsidP="0017214F">
      <w:pPr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17214F">
        <w:rPr>
          <w:rFonts w:ascii="Times New Roman" w:eastAsia="DengXian" w:hAnsi="Times New Roman" w:cs="Times New Roman"/>
          <w:b/>
          <w:color w:val="000000" w:themeColor="text1"/>
          <w:sz w:val="24"/>
          <w:szCs w:val="24"/>
        </w:rPr>
        <w:t>Figure S1.</w:t>
      </w:r>
      <w:r w:rsidRPr="0017214F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Pr="0017214F">
        <w:rPr>
          <w:rFonts w:ascii="Times New Roman" w:eastAsia="DengXian" w:hAnsi="Times New Roman" w:cs="Times New Roman" w:hint="eastAsia"/>
          <w:color w:val="000000" w:themeColor="text1"/>
          <w:sz w:val="24"/>
          <w:szCs w:val="24"/>
        </w:rPr>
        <w:t>Screening the designed 8 pairs RPA primers by PCR</w:t>
      </w:r>
      <w:r w:rsidRPr="0017214F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.</w:t>
      </w:r>
    </w:p>
    <w:p w:rsidR="00D274F3" w:rsidRPr="0017214F" w:rsidRDefault="00D274F3" w:rsidP="00D274F3">
      <w:pPr>
        <w:jc w:val="center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17214F">
        <w:rPr>
          <w:rFonts w:ascii="Times New Roman" w:eastAsia="DengXian" w:hAnsi="Times New Roman" w:cs="Times New Roman"/>
          <w:noProof/>
          <w:color w:val="000000" w:themeColor="text1"/>
          <w:sz w:val="24"/>
          <w:szCs w:val="24"/>
          <w:lang w:eastAsia="en-US"/>
        </w:rPr>
        <w:drawing>
          <wp:inline distT="0" distB="0" distL="0" distR="0">
            <wp:extent cx="3863340" cy="4070522"/>
            <wp:effectExtent l="0" t="0" r="3810" b="6350"/>
            <wp:docPr id="2" name="图片 2" descr="D:\新建文件夹 (3)\WeChat Files\wxid_tz5pfrpmcis111\FileStorage\File\2023-08\文章图(4)\Fig 3胶图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新建文件夹 (3)\WeChat Files\wxid_tz5pfrpmcis111\FileStorage\File\2023-08\文章图(4)\Fig 3胶图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82" t="21040" r="35413" b="14484"/>
                    <a:stretch/>
                  </pic:blipFill>
                  <pic:spPr bwMode="auto">
                    <a:xfrm>
                      <a:off x="0" y="0"/>
                      <a:ext cx="3890151" cy="40987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274F3" w:rsidRPr="0017214F" w:rsidRDefault="00D274F3" w:rsidP="0017214F">
      <w:pPr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17214F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>Figure. S2.</w:t>
      </w:r>
      <w:r w:rsidRPr="0017214F"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17214F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Specific detection of </w:t>
      </w:r>
      <w:r w:rsidRPr="0017214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uccinia striiformis </w:t>
      </w:r>
      <w:r w:rsidRPr="0017214F">
        <w:rPr>
          <w:rFonts w:ascii="Times New Roman" w:hAnsi="Times New Roman" w:cs="Times New Roman"/>
          <w:color w:val="000000" w:themeColor="text1"/>
          <w:sz w:val="24"/>
          <w:szCs w:val="24"/>
        </w:rPr>
        <w:t>f. sp</w:t>
      </w:r>
      <w:r w:rsidRPr="0017214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. </w:t>
      </w:r>
      <w:r w:rsidRPr="0017214F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t</w:t>
      </w:r>
      <w:r w:rsidRPr="0017214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itici</w:t>
      </w:r>
      <w:r w:rsidRPr="0017214F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r w:rsidRPr="0017214F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>by</w:t>
      </w:r>
      <w:r w:rsidRPr="0017214F">
        <w:rPr>
          <w:rFonts w:ascii="Times New Roman" w:eastAsia="DengXi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17214F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conventional PCR.</w:t>
      </w:r>
    </w:p>
    <w:p w:rsidR="00D274F3" w:rsidRPr="0017214F" w:rsidRDefault="00D274F3" w:rsidP="00D274F3">
      <w:pPr>
        <w:jc w:val="center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17214F">
        <w:rPr>
          <w:rFonts w:ascii="Times New Roman" w:eastAsia="DengXian" w:hAnsi="Times New Roman" w:cs="Times New Roman"/>
          <w:noProof/>
          <w:color w:val="000000" w:themeColor="text1"/>
          <w:sz w:val="24"/>
          <w:szCs w:val="24"/>
          <w:lang w:eastAsia="en-US"/>
        </w:rPr>
        <w:lastRenderedPageBreak/>
        <w:drawing>
          <wp:inline distT="0" distB="0" distL="0" distR="0">
            <wp:extent cx="5274310" cy="2896934"/>
            <wp:effectExtent l="0" t="0" r="2540" b="0"/>
            <wp:docPr id="3" name="图片 3" descr="D:\新建文件夹 (3)\WeChat Files\wxid_tz5pfrpmcis111\FileStorage\File\2023-08\文章图(4)\Fig 4胶图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新建文件夹 (3)\WeChat Files\wxid_tz5pfrpmcis111\FileStorage\File\2023-08\文章图(4)\Fig 4胶图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969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74F3" w:rsidRPr="0017214F" w:rsidRDefault="00D274F3" w:rsidP="0017214F">
      <w:pPr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17214F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>Figure. S3.</w:t>
      </w:r>
      <w:r w:rsidRPr="0017214F"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17214F"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  <w:t>Sensitivity detection of</w:t>
      </w:r>
      <w:r w:rsidRPr="0017214F">
        <w:rPr>
          <w:rFonts w:ascii="Times New Roman" w:eastAsia="SimSun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 </w:t>
      </w:r>
      <w:r w:rsidRPr="0017214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uccinia striiformis </w:t>
      </w:r>
      <w:r w:rsidRPr="0017214F">
        <w:rPr>
          <w:rFonts w:ascii="Times New Roman" w:hAnsi="Times New Roman" w:cs="Times New Roman"/>
          <w:color w:val="000000" w:themeColor="text1"/>
          <w:sz w:val="24"/>
          <w:szCs w:val="24"/>
        </w:rPr>
        <w:t>f. sp</w:t>
      </w:r>
      <w:r w:rsidRPr="0017214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. </w:t>
      </w:r>
      <w:r w:rsidRPr="0017214F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t</w:t>
      </w:r>
      <w:r w:rsidRPr="0017214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itici</w:t>
      </w:r>
      <w:r w:rsidRPr="0017214F"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Pr="0017214F">
        <w:rPr>
          <w:rFonts w:ascii="Times New Roman" w:eastAsia="SimSun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by </w:t>
      </w:r>
      <w:r w:rsidRPr="0017214F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conventional PCR.</w:t>
      </w:r>
    </w:p>
    <w:p w:rsidR="00D274F3" w:rsidRDefault="00D274F3" w:rsidP="0017214F"/>
    <w:p w:rsidR="00D274F3" w:rsidRPr="00DE5AA5" w:rsidRDefault="00DC6CBA" w:rsidP="00D274F3">
      <w:pPr>
        <w:jc w:val="center"/>
        <w:rPr>
          <w:color w:val="000000" w:themeColor="text1"/>
        </w:rPr>
      </w:pPr>
      <w:r>
        <w:rPr>
          <w:noProof/>
          <w:lang w:eastAsia="en-US"/>
        </w:rPr>
        <w:lastRenderedPageBreak/>
        <w:drawing>
          <wp:inline distT="0" distB="0" distL="0" distR="0" wp14:anchorId="0B0E4ED1" wp14:editId="24BFEE17">
            <wp:extent cx="5274310" cy="574230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74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74F3" w:rsidRPr="00DE5AA5" w:rsidRDefault="00D274F3" w:rsidP="00D274F3">
      <w:pPr>
        <w:rPr>
          <w:rFonts w:ascii="Times New Roman" w:eastAsia="DengXian" w:hAnsi="Times New Roman" w:cs="Times New Roman"/>
          <w:i/>
          <w:iCs/>
          <w:color w:val="000000" w:themeColor="text1"/>
          <w:sz w:val="24"/>
          <w:szCs w:val="24"/>
        </w:rPr>
      </w:pPr>
      <w:r w:rsidRPr="00DE5AA5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>Figure. S4.</w:t>
      </w:r>
      <w:r w:rsidRPr="00DE5AA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Conventional</w:t>
      </w:r>
      <w:r w:rsidRPr="00DE5AA5">
        <w:rPr>
          <w:rFonts w:ascii="Times New Roman" w:eastAsia="DengXian" w:hAnsi="Times New Roman" w:cs="Times New Roman" w:hint="eastAsia"/>
          <w:color w:val="000000" w:themeColor="text1"/>
          <w:sz w:val="24"/>
          <w:szCs w:val="24"/>
        </w:rPr>
        <w:t xml:space="preserve"> PCR </w:t>
      </w:r>
      <w:r w:rsidRPr="00DE5AA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detection of </w:t>
      </w:r>
      <w:r w:rsidRPr="00DE5A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uccinia striiformis </w:t>
      </w:r>
      <w:r w:rsidRPr="00DE5AA5">
        <w:rPr>
          <w:rFonts w:ascii="Times New Roman" w:hAnsi="Times New Roman" w:cs="Times New Roman"/>
          <w:color w:val="000000" w:themeColor="text1"/>
          <w:sz w:val="24"/>
          <w:szCs w:val="24"/>
        </w:rPr>
        <w:t>f. sp</w:t>
      </w:r>
      <w:r w:rsidRPr="00DE5A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. </w:t>
      </w:r>
      <w:r w:rsidRPr="00DE5AA5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t</w:t>
      </w:r>
      <w:r w:rsidRPr="00DE5A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itici</w:t>
      </w:r>
      <w:r w:rsidRPr="00DE5AA5">
        <w:rPr>
          <w:rFonts w:ascii="Times New Roman" w:eastAsia="DengXi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DE5AA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isolates</w:t>
      </w:r>
      <w:r w:rsidRPr="00DE5AA5">
        <w:rPr>
          <w:rFonts w:ascii="Times New Roman" w:eastAsia="DengXian" w:hAnsi="Times New Roman" w:cs="Times New Roman"/>
          <w:i/>
          <w:iCs/>
          <w:color w:val="000000" w:themeColor="text1"/>
          <w:sz w:val="24"/>
          <w:szCs w:val="24"/>
        </w:rPr>
        <w:t>.</w:t>
      </w:r>
      <w:r w:rsidRPr="00DE5AA5">
        <w:rPr>
          <w:rFonts w:ascii="Arial" w:hAnsi="Arial" w:cs="Arial"/>
          <w:color w:val="000000" w:themeColor="text1"/>
          <w:sz w:val="36"/>
          <w:szCs w:val="36"/>
          <w:shd w:val="clear" w:color="auto" w:fill="FFFFFF"/>
        </w:rPr>
        <w:t xml:space="preserve"> </w:t>
      </w:r>
      <w:r w:rsidRPr="00DE5AA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The red box in the figure shows the experimental results in the article.</w:t>
      </w:r>
    </w:p>
    <w:p w:rsidR="00D274F3" w:rsidRDefault="00DE5AA5" w:rsidP="00D274F3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noProof/>
          <w:lang w:eastAsia="en-US"/>
        </w:rPr>
        <w:lastRenderedPageBreak/>
        <w:drawing>
          <wp:inline distT="0" distB="0" distL="0" distR="0" wp14:anchorId="1F07EE12" wp14:editId="236DCA8A">
            <wp:extent cx="5274310" cy="4137660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3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74F3" w:rsidRPr="00DE5AA5" w:rsidRDefault="00D274F3" w:rsidP="00D274F3">
      <w:pPr>
        <w:jc w:val="center"/>
        <w:rPr>
          <w:color w:val="000000" w:themeColor="text1"/>
        </w:rPr>
      </w:pPr>
      <w:r w:rsidRPr="00DE5AA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5. </w:t>
      </w:r>
      <w:r w:rsidRPr="00DE5AA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</w:t>
      </w:r>
      <w:r w:rsidRPr="00DE5AA5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onventional</w:t>
      </w:r>
      <w:r w:rsidRPr="00DE5AA5">
        <w:rPr>
          <w:rFonts w:ascii="Times New Roman" w:eastAsia="DengXian" w:hAnsi="Times New Roman" w:cs="Times New Roman" w:hint="eastAsia"/>
          <w:color w:val="000000" w:themeColor="text1"/>
          <w:sz w:val="24"/>
          <w:szCs w:val="24"/>
        </w:rPr>
        <w:t xml:space="preserve"> PCR</w:t>
      </w:r>
      <w:r w:rsidR="0017214F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Pr="00DE5AA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detection of </w:t>
      </w:r>
      <w:r w:rsidRPr="00DE5A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uccinia striiformis </w:t>
      </w:r>
      <w:r w:rsidRPr="00DE5AA5">
        <w:rPr>
          <w:rFonts w:ascii="Times New Roman" w:hAnsi="Times New Roman" w:cs="Times New Roman"/>
          <w:color w:val="000000" w:themeColor="text1"/>
          <w:sz w:val="24"/>
          <w:szCs w:val="24"/>
        </w:rPr>
        <w:t>f. sp</w:t>
      </w:r>
      <w:r w:rsidRPr="00DE5A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. </w:t>
      </w:r>
      <w:r w:rsidRPr="00DE5AA5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t</w:t>
      </w:r>
      <w:r w:rsidRPr="00DE5A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itici</w:t>
      </w:r>
      <w:r w:rsidRPr="00DE5AA5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 xml:space="preserve"> </w:t>
      </w:r>
      <w:r w:rsidRPr="00DE5AA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solates</w:t>
      </w:r>
      <w:r w:rsidRPr="00DE5AA5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 xml:space="preserve"> </w:t>
      </w:r>
      <w:r w:rsidRPr="00DE5AA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fter different days of infection.</w:t>
      </w:r>
      <w:bookmarkEnd w:id="0"/>
    </w:p>
    <w:sectPr w:rsidR="00D274F3" w:rsidRPr="00DE5AA5" w:rsidSect="00E741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775E" w:rsidRDefault="001C775E" w:rsidP="00D274F3">
      <w:r>
        <w:separator/>
      </w:r>
    </w:p>
  </w:endnote>
  <w:endnote w:type="continuationSeparator" w:id="0">
    <w:p w:rsidR="001C775E" w:rsidRDefault="001C775E" w:rsidP="00D274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775E" w:rsidRDefault="001C775E" w:rsidP="00D274F3">
      <w:r>
        <w:separator/>
      </w:r>
    </w:p>
  </w:footnote>
  <w:footnote w:type="continuationSeparator" w:id="0">
    <w:p w:rsidR="001C775E" w:rsidRDefault="001C775E" w:rsidP="00D274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125"/>
    <w:rsid w:val="001109B2"/>
    <w:rsid w:val="0017214F"/>
    <w:rsid w:val="001C775E"/>
    <w:rsid w:val="002317A8"/>
    <w:rsid w:val="005224BF"/>
    <w:rsid w:val="006C27CD"/>
    <w:rsid w:val="007E6125"/>
    <w:rsid w:val="00A072A0"/>
    <w:rsid w:val="00A63073"/>
    <w:rsid w:val="00C643DB"/>
    <w:rsid w:val="00D274F3"/>
    <w:rsid w:val="00DC6CBA"/>
    <w:rsid w:val="00DE5AA5"/>
    <w:rsid w:val="00E74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CF0388BA-8D73-4DD2-91AE-41487E2E0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74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274F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74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74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Vanitha M.</cp:lastModifiedBy>
  <cp:revision>5</cp:revision>
  <dcterms:created xsi:type="dcterms:W3CDTF">2023-08-05T16:02:00Z</dcterms:created>
  <dcterms:modified xsi:type="dcterms:W3CDTF">2023-09-13T12:39:00Z</dcterms:modified>
</cp:coreProperties>
</file>